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1.</w:t>
      </w:r>
      <w:r>
        <w:rPr/>
        <w:t xml:space="preserve"> Effect of the intervention on infant feeding at 12 weeks of age in mothers with less than 12 years of education and those with more than 12 years of education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400"/>
        <w:gridCol w:w="1400"/>
        <w:gridCol w:w="1404"/>
        <w:gridCol w:w="1400"/>
        <w:gridCol w:w="1749"/>
      </w:tblGrid>
      <w:tr>
        <w:trPr>
          <w:cantSplit w:val="true"/>
        </w:trPr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2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ars of education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ding outcome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ss than 12 Crude OR (95% CI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ss than 12 OR</w:t>
            </w:r>
            <w:r>
              <w:rPr>
                <w:vertAlign w:val="subscript"/>
              </w:rPr>
              <w:t>adj*</w:t>
            </w:r>
            <w:r>
              <w:rPr/>
              <w:t xml:space="preserve"> (95% CI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and above Crude OR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and above OR</w:t>
            </w:r>
            <w:r>
              <w:rPr>
                <w:vertAlign w:val="subscript"/>
              </w:rPr>
              <w:t>adj*</w:t>
            </w:r>
            <w:r>
              <w:rPr/>
              <w:t xml:space="preserve"> (95% CI)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>-value for interaction intervention*Years of education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lusive breast-feeding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(1.9-3.1)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(1.9-3.2)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(1.7-2.8)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(1.5-3.0)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Exclusive formula feedin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(1.4-2.7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(1.3-2.6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(1.2-2.2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(1.3-2.7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redominant breast-feedin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(1.1-2.6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(1.3-2.6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(1.1-2.7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(1.1-2.3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Mixed formula feedin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(0.5-0.8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(0.5-0.8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(0.6-0.9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(0.6-0.9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xed breast-feeding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(0.4-0.6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(0.3-0.6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(0.5-0.7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(0.4-0.6)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</w:tbl>
    <w:p>
      <w:pPr>
        <w:pStyle w:val="Standardmedindrag"/>
        <w:tabs>
          <w:tab w:val="clear" w:pos="720"/>
          <w:tab w:val="left" w:pos="4460" w:leader="none"/>
        </w:tabs>
        <w:spacing w:lineRule="auto" w:line="360" w:before="0" w:after="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*Adjusted for cluster, asset score and mother’s HIV status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b/>
        </w:rPr>
        <w:t>Supplemental Table 2.</w:t>
      </w:r>
      <w:r>
        <w:rPr/>
        <w:t xml:space="preserve"> Effect of the intervention on infant feeding at 12 weeks of age in mothers in households with different levels of wealth (asset score)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927"/>
        <w:gridCol w:w="1005"/>
        <w:gridCol w:w="927"/>
        <w:gridCol w:w="928"/>
        <w:gridCol w:w="1101"/>
        <w:gridCol w:w="1101"/>
        <w:gridCol w:w="1628"/>
      </w:tblGrid>
      <w:tr>
        <w:trPr>
          <w:cantSplit w:val="true"/>
        </w:trPr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S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ding outcom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orest Crude OR (95% CI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orest OR</w:t>
            </w:r>
            <w:r>
              <w:rPr>
                <w:vertAlign w:val="subscript"/>
              </w:rPr>
              <w:t>adj*</w:t>
            </w:r>
            <w:r>
              <w:rPr/>
              <w:t xml:space="preserve"> (95% CI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ddle Crude OR (95% CI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ddle OR</w:t>
            </w:r>
            <w:r>
              <w:rPr>
                <w:vertAlign w:val="subscript"/>
              </w:rPr>
              <w:t>adj*</w:t>
            </w:r>
            <w:r>
              <w:rPr/>
              <w:t xml:space="preserve"> (95% CI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althiest Crude OR (95% CI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althiest OR</w:t>
            </w:r>
            <w:r>
              <w:rPr>
                <w:vertAlign w:val="subscript"/>
              </w:rPr>
              <w:t>adj*</w:t>
            </w:r>
            <w:r>
              <w:rPr/>
              <w:t xml:space="preserve"> (95% CI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>-value for interaction intervention*SES tertile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lusive breast-feeding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(1.9-4.0</w:t>
            </w:r>
            <w:r>
              <w:rPr>
                <w:szCs w:val="24"/>
                <w:lang w:eastAsia="sv-SE"/>
              </w:rPr>
              <w:t>)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0(1.8-4.0)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(1.8-3.2)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(1.8-3.2)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(1.3-2.7)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(1.3-2.7)|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Exclusive formula feedin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(0.9-2.2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(0.9-2.2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(1.3-2.9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(1.4-3.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(1.2-2.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(1.2-2.8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Predominant breast-feedin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(1.0-2.1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(1.0-2.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(1.1-2.7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(1.1-2.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(1.4-2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(1.4-2.9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Mixed formula feedin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(0.4-0.8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(0.4-0.8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(0.5-0.8)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(0.5-0.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(0.6-1.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(0.6-1.0)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/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xed breast-feeding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(0.4-0.8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(0.4-0.8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(0.4-0.7)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(0.3-0.6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(0.4-0.7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(0.4-0.6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</w:tr>
    </w:tbl>
    <w:p>
      <w:pPr>
        <w:pStyle w:val="Standardmedindrag"/>
        <w:tabs>
          <w:tab w:val="clear" w:pos="720"/>
          <w:tab w:val="left" w:pos="4460" w:leader="none"/>
        </w:tabs>
        <w:spacing w:lineRule="auto" w:line="360" w:before="0" w:after="0"/>
        <w:ind w:hanging="0"/>
        <w:rPr>
          <w:rFonts w:ascii="Arial" w:hAnsi="Arial" w:cs="Arial"/>
        </w:rPr>
      </w:pPr>
      <w:r>
        <w:rPr>
          <w:rFonts w:cs="Arial" w:ascii="Arial" w:hAnsi="Arial"/>
        </w:rPr>
        <w:t>*Adjusted for cluster, years of education and mother’s HIV statu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medindrag">
    <w:name w:val="Standard med indrag"/>
    <w:basedOn w:val="Normal"/>
    <w:qFormat/>
    <w:pPr>
      <w:spacing w:lineRule="exact" w:line="260" w:before="0" w:after="200"/>
      <w:ind w:firstLine="255"/>
      <w:jc w:val="both"/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09:07:00Z</dcterms:created>
  <dc:creator>user</dc:creator>
  <dc:description/>
  <cp:keywords/>
  <dc:language>en-US</dc:language>
  <cp:lastModifiedBy>Gillian Watling</cp:lastModifiedBy>
  <dcterms:modified xsi:type="dcterms:W3CDTF">2015-01-16T09:07:00Z</dcterms:modified>
  <cp:revision>2</cp:revision>
  <dc:subject/>
  <dc:title>Supplementary table 1</dc:title>
</cp:coreProperties>
</file>